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55B18" w14:textId="7C4DDDC6" w:rsidR="003A4826" w:rsidRPr="0076508B" w:rsidRDefault="00E3348A" w:rsidP="00E3348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6508B">
        <w:rPr>
          <w:rFonts w:ascii="Times New Roman" w:hAnsi="Times New Roman" w:cs="Times New Roman"/>
          <w:b/>
          <w:bCs/>
          <w:sz w:val="28"/>
          <w:szCs w:val="28"/>
        </w:rPr>
        <w:t>Supplementary Figure Legends</w:t>
      </w:r>
    </w:p>
    <w:p w14:paraId="4E2BC090" w14:textId="77777777" w:rsidR="00674901" w:rsidRPr="0076508B" w:rsidRDefault="00674901" w:rsidP="00E3348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68CF7B" w14:textId="378B6F69" w:rsidR="00E3348A" w:rsidRPr="0076508B" w:rsidRDefault="00E3348A" w:rsidP="00E334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508B">
        <w:rPr>
          <w:rFonts w:ascii="Times New Roman" w:hAnsi="Times New Roman" w:cs="Times New Roman"/>
          <w:b/>
          <w:bCs/>
          <w:sz w:val="24"/>
          <w:szCs w:val="24"/>
        </w:rPr>
        <w:t>Figure S1. Effects of fangchinoline on liver and kidney damage in CM-AS16 xenograft tumor model.</w:t>
      </w:r>
      <w:r w:rsidRPr="0076508B">
        <w:rPr>
          <w:rFonts w:ascii="Times New Roman" w:hAnsi="Times New Roman" w:cs="Times New Roman"/>
          <w:sz w:val="24"/>
          <w:szCs w:val="24"/>
        </w:rPr>
        <w:t xml:space="preserve"> NCG Mice were treated with increasing doses of fangchinoline 0</w:t>
      </w:r>
      <w:r w:rsidR="000A6843" w:rsidRPr="0076508B">
        <w:rPr>
          <w:rFonts w:ascii="Times New Roman" w:hAnsi="Times New Roman" w:cs="Times New Roman"/>
          <w:sz w:val="24"/>
          <w:szCs w:val="24"/>
        </w:rPr>
        <w:t xml:space="preserve"> </w:t>
      </w:r>
      <w:r w:rsidR="000A6843"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="000A6843" w:rsidRPr="0076508B">
        <w:rPr>
          <w:rFonts w:ascii="Times New Roman" w:hAnsi="Times New Roman" w:cs="Times New Roman"/>
          <w:sz w:val="24"/>
          <w:szCs w:val="24"/>
        </w:rPr>
        <w:t>mg/kg/d (n=7)</w:t>
      </w:r>
      <w:r w:rsidRPr="0076508B">
        <w:rPr>
          <w:rFonts w:ascii="Times New Roman" w:hAnsi="Times New Roman" w:cs="Times New Roman"/>
          <w:sz w:val="24"/>
          <w:szCs w:val="24"/>
        </w:rPr>
        <w:t>, 25</w:t>
      </w:r>
      <w:r w:rsidR="000A6843" w:rsidRPr="0076508B">
        <w:rPr>
          <w:rFonts w:ascii="Times New Roman" w:hAnsi="Times New Roman" w:cs="Times New Roman"/>
          <w:sz w:val="24"/>
          <w:szCs w:val="24"/>
        </w:rPr>
        <w:t xml:space="preserve"> </w:t>
      </w:r>
      <w:r w:rsidR="000A6843"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="000A6843" w:rsidRPr="0076508B">
        <w:rPr>
          <w:rFonts w:ascii="Times New Roman" w:hAnsi="Times New Roman" w:cs="Times New Roman"/>
          <w:sz w:val="24"/>
          <w:szCs w:val="24"/>
        </w:rPr>
        <w:t>mg/kg/d (n=4)</w:t>
      </w:r>
      <w:r w:rsidRPr="0076508B">
        <w:rPr>
          <w:rFonts w:ascii="Times New Roman" w:hAnsi="Times New Roman" w:cs="Times New Roman"/>
          <w:sz w:val="24"/>
          <w:szCs w:val="24"/>
        </w:rPr>
        <w:t xml:space="preserve"> and 50</w:t>
      </w:r>
      <w:r w:rsidR="000A6843" w:rsidRPr="0076508B">
        <w:rPr>
          <w:rFonts w:ascii="Times New Roman" w:hAnsi="Times New Roman" w:cs="Times New Roman"/>
          <w:sz w:val="24"/>
          <w:szCs w:val="24"/>
        </w:rPr>
        <w:t xml:space="preserve"> 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>mg/kg/d</w:t>
      </w:r>
      <w:r w:rsidR="000A6843" w:rsidRPr="0076508B">
        <w:rPr>
          <w:rFonts w:ascii="Times New Roman" w:hAnsi="Times New Roman" w:cs="Times New Roman"/>
          <w:sz w:val="24"/>
          <w:szCs w:val="24"/>
        </w:rPr>
        <w:t xml:space="preserve"> (n=6)</w:t>
      </w:r>
      <w:r w:rsidRPr="0076508B">
        <w:rPr>
          <w:rFonts w:ascii="Times New Roman" w:hAnsi="Times New Roman" w:cs="Times New Roman"/>
          <w:sz w:val="24"/>
          <w:szCs w:val="24"/>
        </w:rPr>
        <w:t xml:space="preserve"> or MEK162 50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="000A6843" w:rsidRPr="0076508B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76508B">
        <w:rPr>
          <w:rFonts w:ascii="Times New Roman" w:hAnsi="Times New Roman" w:cs="Times New Roman"/>
          <w:sz w:val="24"/>
          <w:szCs w:val="24"/>
        </w:rPr>
        <w:t xml:space="preserve">mg/kg/d </w:t>
      </w:r>
      <w:r w:rsidR="000A6843" w:rsidRPr="0076508B">
        <w:rPr>
          <w:rFonts w:ascii="Times New Roman" w:hAnsi="Times New Roman" w:cs="Times New Roman"/>
          <w:sz w:val="24"/>
          <w:szCs w:val="24"/>
        </w:rPr>
        <w:t xml:space="preserve">(n=6) </w:t>
      </w:r>
      <w:r w:rsidRPr="0076508B">
        <w:rPr>
          <w:rFonts w:ascii="Times New Roman" w:hAnsi="Times New Roman" w:cs="Times New Roman"/>
          <w:sz w:val="24"/>
          <w:szCs w:val="24"/>
        </w:rPr>
        <w:t>for 22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>days. Liver fuction (ALT and AST) and renal function (creatinine and urea) were detected by kinetic method. Differences of ALT (</w:t>
      </w:r>
      <w:r w:rsidR="006A0DBA" w:rsidRPr="0076508B">
        <w:rPr>
          <w:rFonts w:ascii="Times New Roman" w:hAnsi="Times New Roman" w:cs="Times New Roman"/>
          <w:sz w:val="24"/>
          <w:szCs w:val="24"/>
        </w:rPr>
        <w:t>A</w:t>
      </w:r>
      <w:r w:rsidRPr="0076508B">
        <w:rPr>
          <w:rFonts w:ascii="Times New Roman" w:hAnsi="Times New Roman" w:cs="Times New Roman"/>
          <w:sz w:val="24"/>
          <w:szCs w:val="24"/>
        </w:rPr>
        <w:t>), AST (</w:t>
      </w:r>
      <w:r w:rsidR="006A0DBA" w:rsidRPr="0076508B">
        <w:rPr>
          <w:rFonts w:ascii="Times New Roman" w:hAnsi="Times New Roman" w:cs="Times New Roman"/>
          <w:sz w:val="24"/>
          <w:szCs w:val="24"/>
        </w:rPr>
        <w:t>B</w:t>
      </w:r>
      <w:r w:rsidRPr="0076508B">
        <w:rPr>
          <w:rFonts w:ascii="Times New Roman" w:hAnsi="Times New Roman" w:cs="Times New Roman"/>
          <w:sz w:val="24"/>
          <w:szCs w:val="24"/>
        </w:rPr>
        <w:t>), creatinine (</w:t>
      </w:r>
      <w:r w:rsidR="006A0DBA" w:rsidRPr="0076508B">
        <w:rPr>
          <w:rFonts w:ascii="Times New Roman" w:hAnsi="Times New Roman" w:cs="Times New Roman"/>
          <w:sz w:val="24"/>
          <w:szCs w:val="24"/>
        </w:rPr>
        <w:t>C</w:t>
      </w:r>
      <w:r w:rsidRPr="0076508B">
        <w:rPr>
          <w:rFonts w:ascii="Times New Roman" w:hAnsi="Times New Roman" w:cs="Times New Roman"/>
          <w:sz w:val="24"/>
          <w:szCs w:val="24"/>
        </w:rPr>
        <w:t>) and urea (</w:t>
      </w:r>
      <w:r w:rsidR="006A0DBA" w:rsidRPr="0076508B">
        <w:rPr>
          <w:rFonts w:ascii="Times New Roman" w:hAnsi="Times New Roman" w:cs="Times New Roman"/>
          <w:sz w:val="24"/>
          <w:szCs w:val="24"/>
        </w:rPr>
        <w:t>D</w:t>
      </w:r>
      <w:r w:rsidRPr="0076508B">
        <w:rPr>
          <w:rFonts w:ascii="Times New Roman" w:hAnsi="Times New Roman" w:cs="Times New Roman"/>
          <w:sz w:val="24"/>
          <w:szCs w:val="24"/>
        </w:rPr>
        <w:t>) between different treatment groups were shown.</w:t>
      </w:r>
    </w:p>
    <w:p w14:paraId="45AF55BA" w14:textId="77777777" w:rsidR="00E3348A" w:rsidRPr="0076508B" w:rsidRDefault="00E3348A" w:rsidP="00E334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3C5AB9" w14:textId="285A29AE" w:rsidR="00E3348A" w:rsidRPr="0076508B" w:rsidRDefault="00E3348A" w:rsidP="00E334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Figure S2. Fangchinoline increased the sensitivity of A375 cells to cisplatin on nu/nu nude mice. </w:t>
      </w:r>
      <w:r w:rsidR="006A0DBA" w:rsidRPr="0076508B">
        <w:rPr>
          <w:rFonts w:ascii="Times New Roman" w:hAnsi="Times New Roman" w:cs="Times New Roman"/>
          <w:sz w:val="24"/>
          <w:szCs w:val="24"/>
        </w:rPr>
        <w:t>(A)</w:t>
      </w:r>
      <w:r w:rsidRPr="0076508B">
        <w:rPr>
          <w:rFonts w:ascii="Times New Roman" w:hAnsi="Times New Roman" w:cs="Times New Roman"/>
          <w:sz w:val="24"/>
          <w:szCs w:val="24"/>
        </w:rPr>
        <w:t xml:space="preserve"> Growth curves of A375 xenograft tumors in control mice and mice treated with ciaplatin (2 mg/kg) and/or fangchinoline (10 or 50 mg/kg). Tumor volume was measured once every 3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>days. After 14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>days, the mice were sacrificed, and the tumors were removed and analyzed. Data represent mean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eastAsia="等线" w:hAnsi="Times New Roman" w:cs="Times New Roman"/>
          <w:sz w:val="24"/>
          <w:szCs w:val="24"/>
        </w:rPr>
        <w:t>±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>SD, n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>=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>6 per group. *</w:t>
      </w:r>
      <w:r w:rsidRPr="007650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>&lt;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>0.05, **</w:t>
      </w:r>
      <w:r w:rsidRPr="007650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>&lt;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>0.01, ****</w:t>
      </w:r>
      <w:r w:rsidRPr="007650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>&lt;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 xml:space="preserve">0.0001, by two-way ANOVA. </w:t>
      </w:r>
      <w:r w:rsidR="006A0DBA" w:rsidRPr="0076508B">
        <w:rPr>
          <w:rFonts w:ascii="Times New Roman" w:hAnsi="Times New Roman" w:cs="Times New Roman"/>
          <w:sz w:val="24"/>
          <w:szCs w:val="24"/>
        </w:rPr>
        <w:t>(B)</w:t>
      </w:r>
      <w:r w:rsidRPr="0076508B">
        <w:rPr>
          <w:rFonts w:ascii="Times New Roman" w:hAnsi="Times New Roman" w:cs="Times New Roman"/>
          <w:sz w:val="24"/>
          <w:szCs w:val="24"/>
        </w:rPr>
        <w:t xml:space="preserve"> To evaluate the effects of fangchinoline and/or cisplatin treatment, </w:t>
      </w:r>
      <w:r w:rsidRPr="0076508B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76508B">
        <w:rPr>
          <w:rFonts w:ascii="Times New Roman" w:hAnsi="Times New Roman" w:cs="Times New Roman"/>
          <w:sz w:val="24"/>
          <w:szCs w:val="24"/>
        </w:rPr>
        <w:t xml:space="preserve"> apoptosis was evaluated by staining of A375 tumor tissues for Tunel. The sections were counterstained with DAPI. Representative images were shown. Scale bar: 100 μm.</w:t>
      </w:r>
    </w:p>
    <w:p w14:paraId="1A88C022" w14:textId="77777777" w:rsidR="00E3348A" w:rsidRPr="0076508B" w:rsidRDefault="00E3348A" w:rsidP="00E334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0EB36D" w14:textId="0F49BE6F" w:rsidR="00E3348A" w:rsidRPr="0076508B" w:rsidRDefault="00E3348A" w:rsidP="00E334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508B">
        <w:rPr>
          <w:rFonts w:ascii="Times New Roman" w:hAnsi="Times New Roman" w:cs="Times New Roman"/>
          <w:b/>
          <w:bCs/>
          <w:sz w:val="24"/>
          <w:szCs w:val="24"/>
        </w:rPr>
        <w:t>Figure S3. Fangchinoline decreased the levels of c-Myc compared to controls in A375 tumor tissues.</w:t>
      </w:r>
      <w:r w:rsidRPr="0076508B">
        <w:rPr>
          <w:rFonts w:ascii="Times New Roman" w:hAnsi="Times New Roman" w:cs="Times New Roman"/>
          <w:sz w:val="24"/>
          <w:szCs w:val="24"/>
        </w:rPr>
        <w:t xml:space="preserve"> Immunofluorescence staining of c-Myc in A375 tumor tissues with fangchinoline (0 or 50</w:t>
      </w:r>
      <w:r w:rsidRPr="0076508B">
        <w:rPr>
          <w:rFonts w:ascii="Times New Roman" w:eastAsia="MS Mincho" w:hAnsi="Times New Roman" w:cs="Times New Roman"/>
          <w:sz w:val="24"/>
          <w:szCs w:val="24"/>
        </w:rPr>
        <w:t> </w:t>
      </w:r>
      <w:r w:rsidRPr="0076508B">
        <w:rPr>
          <w:rFonts w:ascii="Times New Roman" w:hAnsi="Times New Roman" w:cs="Times New Roman"/>
          <w:sz w:val="24"/>
          <w:szCs w:val="24"/>
        </w:rPr>
        <w:t xml:space="preserve">mg/kg/d) treatment for 14 days. Representative images were shown. </w:t>
      </w:r>
      <w:r w:rsidR="008F3EE5" w:rsidRPr="0076508B">
        <w:rPr>
          <w:rFonts w:ascii="Times New Roman" w:hAnsi="Times New Roman" w:cs="Times New Roman"/>
          <w:sz w:val="24"/>
          <w:szCs w:val="24"/>
        </w:rPr>
        <w:t>n</w:t>
      </w:r>
      <w:r w:rsidR="006B6FD0" w:rsidRPr="0076508B">
        <w:rPr>
          <w:rFonts w:ascii="Times New Roman" w:hAnsi="Times New Roman" w:cs="Times New Roman"/>
          <w:sz w:val="24"/>
          <w:szCs w:val="24"/>
        </w:rPr>
        <w:t>=</w:t>
      </w:r>
      <w:r w:rsidR="00553B1B" w:rsidRPr="0076508B">
        <w:rPr>
          <w:rFonts w:ascii="Times New Roman" w:hAnsi="Times New Roman" w:cs="Times New Roman"/>
          <w:sz w:val="24"/>
          <w:szCs w:val="24"/>
        </w:rPr>
        <w:t>3</w:t>
      </w:r>
      <w:r w:rsidR="008F3EE5" w:rsidRPr="0076508B">
        <w:rPr>
          <w:rFonts w:ascii="Times New Roman" w:hAnsi="Times New Roman" w:cs="Times New Roman"/>
          <w:sz w:val="24"/>
          <w:szCs w:val="24"/>
        </w:rPr>
        <w:t xml:space="preserve">. </w:t>
      </w:r>
      <w:r w:rsidRPr="0076508B">
        <w:rPr>
          <w:rFonts w:ascii="Times New Roman" w:hAnsi="Times New Roman" w:cs="Times New Roman"/>
          <w:sz w:val="24"/>
          <w:szCs w:val="24"/>
        </w:rPr>
        <w:t>Scale bar: 100 μm.</w:t>
      </w:r>
    </w:p>
    <w:p w14:paraId="5E4CF93B" w14:textId="04799EA3" w:rsidR="00E3348A" w:rsidRPr="0076508B" w:rsidRDefault="00E3348A" w:rsidP="000473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C796CD" w14:textId="4B32AFC5" w:rsidR="00CF137B" w:rsidRPr="0076508B" w:rsidRDefault="00BE319A" w:rsidP="000473F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 S4. The structures</w:t>
      </w:r>
      <w:r w:rsidR="002E1621"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of cepharanthine, fangchinoline, tetrandrine and </w:t>
      </w:r>
      <w:r w:rsidR="00E75205" w:rsidRPr="00E75205">
        <w:rPr>
          <w:rFonts w:ascii="Times New Roman" w:hAnsi="Times New Roman" w:cs="Times New Roman"/>
          <w:b/>
          <w:bCs/>
          <w:sz w:val="24"/>
          <w:szCs w:val="24"/>
        </w:rPr>
        <w:t>berbamine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 hydrochloride.</w:t>
      </w:r>
    </w:p>
    <w:p w14:paraId="19B0F260" w14:textId="344F1C13" w:rsidR="00BE319A" w:rsidRPr="0076508B" w:rsidRDefault="00BE319A" w:rsidP="000473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F4DE84" w14:textId="044AEB1E" w:rsidR="00BE319A" w:rsidRPr="0076508B" w:rsidRDefault="00BE319A" w:rsidP="000473F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>igure S5. The untrimmed whole western blot images</w:t>
      </w:r>
      <w:r w:rsidR="00474165"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341E52"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474165" w:rsidRPr="0076508B">
        <w:rPr>
          <w:rFonts w:ascii="Times New Roman" w:hAnsi="Times New Roman" w:cs="Times New Roman"/>
          <w:b/>
          <w:bCs/>
          <w:sz w:val="24"/>
          <w:szCs w:val="24"/>
        </w:rPr>
        <w:t>manuscript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5B9D046" w14:textId="543D9761" w:rsidR="00CF137B" w:rsidRPr="0076508B" w:rsidRDefault="00CF137B" w:rsidP="000473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D5934B" w14:textId="219EBF25" w:rsidR="004A54B3" w:rsidRPr="0076508B" w:rsidRDefault="00474165" w:rsidP="000473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508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>igure S6. Fangchinoline suppressed the HR pathway and increased sensitivity to DNA damage-inducing drugs in CM2005.1 cells.</w:t>
      </w:r>
      <w:r w:rsidR="001535F2" w:rsidRPr="0076508B">
        <w:rPr>
          <w:rFonts w:ascii="Times New Roman" w:hAnsi="Times New Roman" w:cs="Times New Roman"/>
          <w:sz w:val="24"/>
          <w:szCs w:val="24"/>
        </w:rPr>
        <w:t xml:space="preserve"> (A) </w:t>
      </w:r>
      <w:r w:rsidR="00AF3CA0" w:rsidRPr="0076508B">
        <w:rPr>
          <w:rFonts w:ascii="Times New Roman" w:hAnsi="Times New Roman" w:cs="Times New Roman"/>
          <w:sz w:val="24"/>
          <w:szCs w:val="24"/>
        </w:rPr>
        <w:t>Transcriptional expression</w:t>
      </w:r>
      <w:r w:rsidR="00AE64E9" w:rsidRPr="0076508B">
        <w:rPr>
          <w:rFonts w:ascii="Times New Roman" w:hAnsi="Times New Roman" w:cs="Times New Roman"/>
          <w:sz w:val="24"/>
          <w:szCs w:val="24"/>
        </w:rPr>
        <w:t>s</w:t>
      </w:r>
      <w:r w:rsidR="00AF3CA0" w:rsidRPr="0076508B">
        <w:rPr>
          <w:rFonts w:ascii="Times New Roman" w:hAnsi="Times New Roman" w:cs="Times New Roman"/>
          <w:sz w:val="24"/>
          <w:szCs w:val="24"/>
        </w:rPr>
        <w:t xml:space="preserve"> of HR factors</w:t>
      </w:r>
      <w:bookmarkStart w:id="0" w:name="_Hlk63423400"/>
      <w:r w:rsidR="00AF3CA0" w:rsidRPr="0076508B">
        <w:rPr>
          <w:rFonts w:ascii="Times New Roman" w:hAnsi="Times New Roman" w:cs="Times New Roman"/>
          <w:sz w:val="24"/>
          <w:szCs w:val="24"/>
        </w:rPr>
        <w:t xml:space="preserve"> </w:t>
      </w:r>
      <w:r w:rsidR="0060684F" w:rsidRPr="0076508B">
        <w:rPr>
          <w:rFonts w:ascii="Times New Roman" w:hAnsi="Times New Roman" w:cs="Times New Roman"/>
          <w:i/>
          <w:iCs/>
          <w:sz w:val="24"/>
          <w:szCs w:val="24"/>
        </w:rPr>
        <w:t>RAD50</w:t>
      </w:r>
      <w:r w:rsidR="0060684F" w:rsidRPr="0076508B">
        <w:rPr>
          <w:rFonts w:ascii="Times New Roman" w:hAnsi="Times New Roman" w:cs="Times New Roman"/>
          <w:sz w:val="24"/>
          <w:szCs w:val="24"/>
        </w:rPr>
        <w:t xml:space="preserve">, </w:t>
      </w:r>
      <w:r w:rsidR="00362AB1" w:rsidRPr="0076508B">
        <w:rPr>
          <w:rFonts w:ascii="Times New Roman" w:hAnsi="Times New Roman" w:cs="Times New Roman"/>
          <w:i/>
          <w:iCs/>
          <w:sz w:val="24"/>
          <w:szCs w:val="24"/>
        </w:rPr>
        <w:t>RAD51</w:t>
      </w:r>
      <w:r w:rsidR="0060684F" w:rsidRPr="0076508B">
        <w:rPr>
          <w:rFonts w:ascii="Times New Roman" w:hAnsi="Times New Roman" w:cs="Times New Roman"/>
          <w:sz w:val="24"/>
          <w:szCs w:val="24"/>
        </w:rPr>
        <w:t xml:space="preserve">, </w:t>
      </w:r>
      <w:r w:rsidR="0060684F" w:rsidRPr="0076508B">
        <w:rPr>
          <w:rFonts w:ascii="Times New Roman" w:hAnsi="Times New Roman" w:cs="Times New Roman"/>
          <w:i/>
          <w:iCs/>
          <w:sz w:val="24"/>
          <w:szCs w:val="24"/>
        </w:rPr>
        <w:t>BRCA1</w:t>
      </w:r>
      <w:r w:rsidR="00362AB1" w:rsidRPr="0076508B">
        <w:rPr>
          <w:rFonts w:ascii="Times New Roman" w:hAnsi="Times New Roman" w:cs="Times New Roman"/>
          <w:sz w:val="24"/>
          <w:szCs w:val="24"/>
        </w:rPr>
        <w:t xml:space="preserve"> and </w:t>
      </w:r>
      <w:r w:rsidR="00362AB1" w:rsidRPr="0076508B">
        <w:rPr>
          <w:rFonts w:ascii="Times New Roman" w:hAnsi="Times New Roman" w:cs="Times New Roman"/>
          <w:i/>
          <w:iCs/>
          <w:sz w:val="24"/>
          <w:szCs w:val="24"/>
        </w:rPr>
        <w:t>BRCA</w:t>
      </w:r>
      <w:r w:rsidR="0060684F" w:rsidRPr="0076508B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362AB1" w:rsidRPr="0076508B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AF3CA0" w:rsidRPr="0076508B">
        <w:rPr>
          <w:rFonts w:ascii="Times New Roman" w:hAnsi="Times New Roman" w:cs="Times New Roman"/>
          <w:sz w:val="24"/>
          <w:szCs w:val="24"/>
        </w:rPr>
        <w:t>w</w:t>
      </w:r>
      <w:r w:rsidR="00362AB1" w:rsidRPr="0076508B">
        <w:rPr>
          <w:rFonts w:ascii="Times New Roman" w:hAnsi="Times New Roman" w:cs="Times New Roman"/>
          <w:sz w:val="24"/>
          <w:szCs w:val="24"/>
        </w:rPr>
        <w:t>ere</w:t>
      </w:r>
      <w:r w:rsidR="00AF3CA0" w:rsidRPr="0076508B">
        <w:rPr>
          <w:rFonts w:ascii="Times New Roman" w:hAnsi="Times New Roman" w:cs="Times New Roman"/>
          <w:sz w:val="24"/>
          <w:szCs w:val="24"/>
        </w:rPr>
        <w:t xml:space="preserve"> decreased </w:t>
      </w:r>
      <w:r w:rsidR="006A7C82" w:rsidRPr="0076508B">
        <w:rPr>
          <w:rFonts w:ascii="Times New Roman" w:hAnsi="Times New Roman" w:cs="Times New Roman"/>
          <w:sz w:val="24"/>
          <w:szCs w:val="24"/>
        </w:rPr>
        <w:t xml:space="preserve">in CM2005.1 cells </w:t>
      </w:r>
      <w:r w:rsidR="00362AB1" w:rsidRPr="0076508B">
        <w:rPr>
          <w:rFonts w:ascii="Times New Roman" w:hAnsi="Times New Roman" w:cs="Times New Roman"/>
          <w:sz w:val="24"/>
          <w:szCs w:val="24"/>
        </w:rPr>
        <w:t xml:space="preserve">after treatment with 5 μM or </w:t>
      </w:r>
      <w:r w:rsidR="00AF3CA0" w:rsidRPr="0076508B">
        <w:rPr>
          <w:rFonts w:ascii="Times New Roman" w:hAnsi="Times New Roman" w:cs="Times New Roman"/>
          <w:sz w:val="24"/>
          <w:szCs w:val="24"/>
        </w:rPr>
        <w:t xml:space="preserve">8 μM fangchinoline. </w:t>
      </w:r>
      <w:r w:rsidR="00242466" w:rsidRPr="0076508B">
        <w:rPr>
          <w:rFonts w:ascii="Times New Roman" w:hAnsi="Times New Roman" w:cs="Times New Roman"/>
          <w:sz w:val="24"/>
          <w:szCs w:val="24"/>
        </w:rPr>
        <w:t xml:space="preserve">n=4. 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(B) Transcriptional expression of c-Myc was decreased </w:t>
      </w:r>
      <w:r w:rsidR="006A7C82" w:rsidRPr="0076508B">
        <w:rPr>
          <w:rFonts w:ascii="Times New Roman" w:hAnsi="Times New Roman" w:cs="Times New Roman"/>
          <w:sz w:val="24"/>
          <w:szCs w:val="24"/>
        </w:rPr>
        <w:t xml:space="preserve">in CM2005.1 cells </w:t>
      </w:r>
      <w:r w:rsidR="00362AB1" w:rsidRPr="0076508B">
        <w:rPr>
          <w:rFonts w:ascii="Times New Roman" w:hAnsi="Times New Roman" w:cs="Times New Roman"/>
          <w:sz w:val="24"/>
          <w:szCs w:val="24"/>
        </w:rPr>
        <w:t>after treatment with 8 μM fangchinoline.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 n=4. (C) The protein expressions of c-Myc, RAD51 and BRCA1 were decreased </w:t>
      </w:r>
      <w:r w:rsidR="006A7C82" w:rsidRPr="0076508B">
        <w:rPr>
          <w:rFonts w:ascii="Times New Roman" w:hAnsi="Times New Roman" w:cs="Times New Roman"/>
          <w:sz w:val="24"/>
          <w:szCs w:val="24"/>
        </w:rPr>
        <w:t xml:space="preserve">in CM2005.1 cells </w:t>
      </w:r>
      <w:r w:rsidR="004A54B3" w:rsidRPr="0076508B">
        <w:rPr>
          <w:rFonts w:ascii="Times New Roman" w:hAnsi="Times New Roman" w:cs="Times New Roman"/>
          <w:sz w:val="24"/>
          <w:szCs w:val="24"/>
        </w:rPr>
        <w:t>after treatment with fangchinoline.</w:t>
      </w:r>
      <w:r w:rsidR="00242466" w:rsidRPr="0076508B">
        <w:rPr>
          <w:rFonts w:ascii="Times New Roman" w:hAnsi="Times New Roman" w:cs="Times New Roman"/>
          <w:sz w:val="24"/>
          <w:szCs w:val="24"/>
        </w:rPr>
        <w:t xml:space="preserve"> n=3.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 (D) Representative images of RAD51 foci induced by cisplatin (</w:t>
      </w:r>
      <w:r w:rsidR="00AF3CA0" w:rsidRPr="0076508B">
        <w:rPr>
          <w:rFonts w:ascii="Times New Roman" w:hAnsi="Times New Roman" w:cs="Times New Roman"/>
          <w:sz w:val="24"/>
          <w:szCs w:val="24"/>
        </w:rPr>
        <w:t>8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0 μM for 24 h) treated with or without 2 μM fangchinoline </w:t>
      </w:r>
      <w:r w:rsidR="006A7C82" w:rsidRPr="0076508B">
        <w:rPr>
          <w:rFonts w:ascii="Times New Roman" w:hAnsi="Times New Roman" w:cs="Times New Roman"/>
          <w:sz w:val="24"/>
          <w:szCs w:val="24"/>
        </w:rPr>
        <w:t xml:space="preserve">in CM2005.1 cells 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[red: RAD51; blue: Hoechst] (left). Scale bar: </w:t>
      </w:r>
      <w:r w:rsidR="006A7C82" w:rsidRPr="0076508B">
        <w:rPr>
          <w:rFonts w:ascii="Times New Roman" w:hAnsi="Times New Roman" w:cs="Times New Roman"/>
          <w:sz w:val="24"/>
          <w:szCs w:val="24"/>
        </w:rPr>
        <w:t>5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 μm. Fangchinoline significantly decreased the number of RAD51 foci induced by cisplatin</w:t>
      </w:r>
      <w:r w:rsidR="006A7C82" w:rsidRPr="0076508B">
        <w:rPr>
          <w:rFonts w:ascii="Times New Roman" w:hAnsi="Times New Roman" w:cs="Times New Roman"/>
          <w:sz w:val="24"/>
          <w:szCs w:val="24"/>
        </w:rPr>
        <w:t xml:space="preserve"> in CM2005.1 cells</w:t>
      </w:r>
      <w:r w:rsidR="004A54B3" w:rsidRPr="0076508B">
        <w:rPr>
          <w:rFonts w:ascii="Times New Roman" w:hAnsi="Times New Roman" w:cs="Times New Roman"/>
          <w:sz w:val="24"/>
          <w:szCs w:val="24"/>
        </w:rPr>
        <w:t>. n=3. (E) Fangchinoline increased the sensitivity of CM</w:t>
      </w:r>
      <w:r w:rsidR="006A7C82" w:rsidRPr="0076508B">
        <w:rPr>
          <w:rFonts w:ascii="Times New Roman" w:hAnsi="Times New Roman" w:cs="Times New Roman"/>
          <w:sz w:val="24"/>
          <w:szCs w:val="24"/>
        </w:rPr>
        <w:t>2005.1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 cells to cisplatin. (F) Fangchinoline increased the sensitivity of </w:t>
      </w:r>
      <w:r w:rsidR="006A7C82" w:rsidRPr="0076508B">
        <w:rPr>
          <w:rFonts w:ascii="Times New Roman" w:hAnsi="Times New Roman" w:cs="Times New Roman"/>
          <w:sz w:val="24"/>
          <w:szCs w:val="24"/>
        </w:rPr>
        <w:t>CM2005.1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 cells to doxorubicin. n=3. </w:t>
      </w:r>
      <w:r w:rsidR="004A54B3" w:rsidRPr="0076508B">
        <w:rPr>
          <w:rFonts w:ascii="Times New Roman" w:hAnsi="Times New Roman" w:cs="Times New Roman" w:hint="eastAsia"/>
          <w:sz w:val="24"/>
          <w:szCs w:val="24"/>
        </w:rPr>
        <w:t>(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G) The transcriptional expressions of FUBP2, c-Myc, RAD51 and BRCA1 were </w:t>
      </w:r>
      <w:r w:rsidR="009F38D9" w:rsidRPr="0076508B">
        <w:rPr>
          <w:rFonts w:ascii="Times New Roman" w:hAnsi="Times New Roman" w:cs="Times New Roman"/>
          <w:sz w:val="24"/>
          <w:szCs w:val="24"/>
        </w:rPr>
        <w:t>reduced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 after treatment with shFUBP2s in </w:t>
      </w:r>
      <w:r w:rsidR="006A7C82" w:rsidRPr="0076508B">
        <w:rPr>
          <w:rFonts w:ascii="Times New Roman" w:hAnsi="Times New Roman" w:cs="Times New Roman"/>
          <w:sz w:val="24"/>
          <w:szCs w:val="24"/>
        </w:rPr>
        <w:t>CM2005.1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 cells. n=4. (H) The protein expressions of c-Myc, RAD51 and BRCA1 were decreased in </w:t>
      </w:r>
      <w:r w:rsidR="006A7C82" w:rsidRPr="0076508B">
        <w:rPr>
          <w:rFonts w:ascii="Times New Roman" w:hAnsi="Times New Roman" w:cs="Times New Roman"/>
          <w:sz w:val="24"/>
          <w:szCs w:val="24"/>
        </w:rPr>
        <w:t>CM2005.1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 cells after treatment with shFUBP2s. n=3. Data represent the mean ± SD.</w:t>
      </w:r>
      <w:r w:rsidR="004A54B3" w:rsidRPr="00765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54B3" w:rsidRPr="0076508B">
        <w:rPr>
          <w:rFonts w:ascii="Times New Roman" w:hAnsi="Times New Roman" w:cs="Times New Roman"/>
          <w:sz w:val="24"/>
          <w:szCs w:val="24"/>
        </w:rPr>
        <w:t>*</w:t>
      </w:r>
      <w:r w:rsidR="004A54B3" w:rsidRPr="007650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4A54B3" w:rsidRPr="007650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4A54B3" w:rsidRPr="007650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A54B3" w:rsidRPr="0076508B">
        <w:rPr>
          <w:rFonts w:ascii="Times New Roman" w:hAnsi="Times New Roman" w:cs="Times New Roman"/>
          <w:sz w:val="24"/>
          <w:szCs w:val="24"/>
        </w:rPr>
        <w:t xml:space="preserve"> &lt; 0.001, by Student’s t-test.</w:t>
      </w:r>
    </w:p>
    <w:p w14:paraId="5F138B69" w14:textId="0BD824F2" w:rsidR="00474165" w:rsidRPr="0076508B" w:rsidRDefault="00474165" w:rsidP="000473F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693200" w14:textId="67E550A3" w:rsidR="00474D9A" w:rsidRPr="0076508B" w:rsidRDefault="00474165" w:rsidP="00474D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>igure S7. Fangchinoline suppressed the HR pathway and increased sensitivity to DNA damage-inducing drugs in CRMM1 cells.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 (A) Transcriptional expression</w:t>
      </w:r>
      <w:r w:rsidR="00AE64E9" w:rsidRPr="0076508B">
        <w:rPr>
          <w:rFonts w:ascii="Times New Roman" w:hAnsi="Times New Roman" w:cs="Times New Roman"/>
          <w:sz w:val="24"/>
          <w:szCs w:val="24"/>
        </w:rPr>
        <w:t>s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 of HR factors </w:t>
      </w:r>
      <w:r w:rsidR="0060684F" w:rsidRPr="0076508B">
        <w:rPr>
          <w:rFonts w:ascii="Times New Roman" w:hAnsi="Times New Roman" w:cs="Times New Roman"/>
          <w:i/>
          <w:iCs/>
          <w:sz w:val="24"/>
          <w:szCs w:val="24"/>
        </w:rPr>
        <w:t>RAD50</w:t>
      </w:r>
      <w:r w:rsidR="0060684F" w:rsidRPr="0076508B">
        <w:rPr>
          <w:rFonts w:ascii="Times New Roman" w:hAnsi="Times New Roman" w:cs="Times New Roman"/>
          <w:sz w:val="24"/>
          <w:szCs w:val="24"/>
        </w:rPr>
        <w:t xml:space="preserve">, </w:t>
      </w:r>
      <w:r w:rsidR="0060684F" w:rsidRPr="0076508B">
        <w:rPr>
          <w:rFonts w:ascii="Times New Roman" w:hAnsi="Times New Roman" w:cs="Times New Roman"/>
          <w:i/>
          <w:iCs/>
          <w:sz w:val="24"/>
          <w:szCs w:val="24"/>
        </w:rPr>
        <w:t>RAD51</w:t>
      </w:r>
      <w:r w:rsidR="0060684F" w:rsidRPr="0076508B">
        <w:rPr>
          <w:rFonts w:ascii="Times New Roman" w:hAnsi="Times New Roman" w:cs="Times New Roman"/>
          <w:sz w:val="24"/>
          <w:szCs w:val="24"/>
        </w:rPr>
        <w:t xml:space="preserve">, </w:t>
      </w:r>
      <w:r w:rsidR="0060684F" w:rsidRPr="0076508B">
        <w:rPr>
          <w:rFonts w:ascii="Times New Roman" w:hAnsi="Times New Roman" w:cs="Times New Roman"/>
          <w:i/>
          <w:iCs/>
          <w:sz w:val="24"/>
          <w:szCs w:val="24"/>
        </w:rPr>
        <w:t>BRCA1</w:t>
      </w:r>
      <w:r w:rsidR="0060684F" w:rsidRPr="0076508B">
        <w:rPr>
          <w:rFonts w:ascii="Times New Roman" w:hAnsi="Times New Roman" w:cs="Times New Roman"/>
          <w:sz w:val="24"/>
          <w:szCs w:val="24"/>
        </w:rPr>
        <w:t xml:space="preserve"> and </w:t>
      </w:r>
      <w:r w:rsidR="0060684F" w:rsidRPr="0076508B">
        <w:rPr>
          <w:rFonts w:ascii="Times New Roman" w:hAnsi="Times New Roman" w:cs="Times New Roman"/>
          <w:i/>
          <w:iCs/>
          <w:sz w:val="24"/>
          <w:szCs w:val="24"/>
        </w:rPr>
        <w:t>BRCA2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 were decreased in CRMM1 cells after treatment with 5 μM or 8 μM fangchinoline. n=4. (B) Transcriptional expression of c-Myc was decreased in CRMM1 cells after treatment with 8 μM fangchinoline. n=4. (C) The protein expressions of c-Myc, RAD51 and BRCA1 were decreased in CRMM1 cells after treatment with fangchinoline. n=3. (D) Representative images of RAD51 foci induced by cisplatin (80 μM for 24 h) treated with or without 2 μM fangchinoline in CRMM1 cells [red: RAD51; blue: Hoechst] (left). Scale bar: 5 μm. Fangchinoline significantly decreased the number of RAD51 foci induced by cisplatin in CRMM1 cells. n=3. (E) Fangchinoline increased the sensitivity of CRMM1 cells to cisplatin. (F) </w:t>
      </w:r>
      <w:r w:rsidR="00474D9A" w:rsidRPr="0076508B">
        <w:rPr>
          <w:rFonts w:ascii="Times New Roman" w:hAnsi="Times New Roman" w:cs="Times New Roman"/>
          <w:sz w:val="24"/>
          <w:szCs w:val="24"/>
        </w:rPr>
        <w:lastRenderedPageBreak/>
        <w:t xml:space="preserve">Fangchinoline increased the sensitivity of CRMM1 cells to doxorubicin. n=3. </w:t>
      </w:r>
      <w:r w:rsidR="00474D9A" w:rsidRPr="0076508B">
        <w:rPr>
          <w:rFonts w:ascii="Times New Roman" w:hAnsi="Times New Roman" w:cs="Times New Roman" w:hint="eastAsia"/>
          <w:sz w:val="24"/>
          <w:szCs w:val="24"/>
        </w:rPr>
        <w:t>(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G) The transcriptional expressions of FUBP2, c-Myc, RAD51 and BRCA1 were </w:t>
      </w:r>
      <w:r w:rsidR="009F38D9" w:rsidRPr="0076508B">
        <w:rPr>
          <w:rFonts w:ascii="Times New Roman" w:hAnsi="Times New Roman" w:cs="Times New Roman"/>
          <w:sz w:val="24"/>
          <w:szCs w:val="24"/>
        </w:rPr>
        <w:t>reduced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 after treatment with shFUBP2s in CRMM1 cells. n=4. (H) The protein expressions of c-Myc, RAD51 and BRCA1 were decreased in CRMM1 cells after treatment with shFUBP2s. n=3. Data represent the mean ± SD.</w:t>
      </w:r>
      <w:r w:rsidR="00474D9A" w:rsidRPr="00765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D9A" w:rsidRPr="0076508B">
        <w:rPr>
          <w:rFonts w:ascii="Times New Roman" w:hAnsi="Times New Roman" w:cs="Times New Roman"/>
          <w:sz w:val="24"/>
          <w:szCs w:val="24"/>
        </w:rPr>
        <w:t>*</w:t>
      </w:r>
      <w:r w:rsidR="00474D9A" w:rsidRPr="007650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474D9A" w:rsidRPr="007650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474D9A" w:rsidRPr="007650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 &lt; 0.001, by Student’s t-test.</w:t>
      </w:r>
    </w:p>
    <w:p w14:paraId="7E0E1DAB" w14:textId="7E952D71" w:rsidR="00474165" w:rsidRPr="0076508B" w:rsidRDefault="00474165" w:rsidP="000473F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C3B1EC" w14:textId="190E61D5" w:rsidR="00474165" w:rsidRPr="0076508B" w:rsidRDefault="00474165" w:rsidP="004741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>igure S8. Fangchinoline suppressed the HR pathway and increased sensitivity to DNA damage-inducing drugs in CRMM2 cells.</w:t>
      </w:r>
      <w:r w:rsidR="001535F2" w:rsidRPr="0076508B">
        <w:rPr>
          <w:rFonts w:ascii="Times New Roman" w:hAnsi="Times New Roman" w:cs="Times New Roman"/>
          <w:sz w:val="24"/>
          <w:szCs w:val="24"/>
        </w:rPr>
        <w:t xml:space="preserve"> </w:t>
      </w:r>
      <w:r w:rsidR="00474D9A" w:rsidRPr="0076508B">
        <w:rPr>
          <w:rFonts w:ascii="Times New Roman" w:hAnsi="Times New Roman" w:cs="Times New Roman"/>
          <w:sz w:val="24"/>
          <w:szCs w:val="24"/>
        </w:rPr>
        <w:t>(A) Transcriptional expression</w:t>
      </w:r>
      <w:r w:rsidR="00AE64E9" w:rsidRPr="0076508B">
        <w:rPr>
          <w:rFonts w:ascii="Times New Roman" w:hAnsi="Times New Roman" w:cs="Times New Roman"/>
          <w:sz w:val="24"/>
          <w:szCs w:val="24"/>
        </w:rPr>
        <w:t>s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 of HR factors </w:t>
      </w:r>
      <w:r w:rsidR="0060684F" w:rsidRPr="0076508B">
        <w:rPr>
          <w:rFonts w:ascii="Times New Roman" w:hAnsi="Times New Roman" w:cs="Times New Roman"/>
          <w:i/>
          <w:iCs/>
          <w:sz w:val="24"/>
          <w:szCs w:val="24"/>
        </w:rPr>
        <w:t>RAD50</w:t>
      </w:r>
      <w:r w:rsidR="0060684F" w:rsidRPr="0076508B">
        <w:rPr>
          <w:rFonts w:ascii="Times New Roman" w:hAnsi="Times New Roman" w:cs="Times New Roman"/>
          <w:sz w:val="24"/>
          <w:szCs w:val="24"/>
        </w:rPr>
        <w:t xml:space="preserve">, </w:t>
      </w:r>
      <w:r w:rsidR="0060684F" w:rsidRPr="0076508B">
        <w:rPr>
          <w:rFonts w:ascii="Times New Roman" w:hAnsi="Times New Roman" w:cs="Times New Roman"/>
          <w:i/>
          <w:iCs/>
          <w:sz w:val="24"/>
          <w:szCs w:val="24"/>
        </w:rPr>
        <w:t>RAD51</w:t>
      </w:r>
      <w:r w:rsidR="0060684F" w:rsidRPr="0076508B">
        <w:rPr>
          <w:rFonts w:ascii="Times New Roman" w:hAnsi="Times New Roman" w:cs="Times New Roman"/>
          <w:sz w:val="24"/>
          <w:szCs w:val="24"/>
        </w:rPr>
        <w:t xml:space="preserve">, </w:t>
      </w:r>
      <w:r w:rsidR="0060684F" w:rsidRPr="0076508B">
        <w:rPr>
          <w:rFonts w:ascii="Times New Roman" w:hAnsi="Times New Roman" w:cs="Times New Roman"/>
          <w:i/>
          <w:iCs/>
          <w:sz w:val="24"/>
          <w:szCs w:val="24"/>
        </w:rPr>
        <w:t>BRCA1</w:t>
      </w:r>
      <w:r w:rsidR="0060684F" w:rsidRPr="0076508B">
        <w:rPr>
          <w:rFonts w:ascii="Times New Roman" w:hAnsi="Times New Roman" w:cs="Times New Roman"/>
          <w:sz w:val="24"/>
          <w:szCs w:val="24"/>
        </w:rPr>
        <w:t xml:space="preserve"> and </w:t>
      </w:r>
      <w:r w:rsidR="0060684F" w:rsidRPr="0076508B">
        <w:rPr>
          <w:rFonts w:ascii="Times New Roman" w:hAnsi="Times New Roman" w:cs="Times New Roman"/>
          <w:i/>
          <w:iCs/>
          <w:sz w:val="24"/>
          <w:szCs w:val="24"/>
        </w:rPr>
        <w:t>BRCA2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 were decreased in CRMM2 cells after treatment with 5 μM or 8 μM fangchinoline. n=4. (B) Transcriptional expression of c-Myc was decreased in CRMM2 cells after treatment with 8 μM fangchinoline. n=4. (C) The protein expressions of c-Myc, RAD51 and BRCA1 were decreased in CRMM2 cells after treatment with fangchinoline. n=3. (D) Representative images of RAD51 foci induced by cisplatin (80 μM for 24 h) treated with or without 2 μM fangchinoline in CRMM2 cells [red: RAD51; blue: Hoechst] (left). Scale bar: 5 μm. Fangchinoline significantly decreased the number of RAD51 foci induced by cisplatin in CRMM2 cells. n=3. (E) Fangchinoline increased the sensitivity of CRMM2 cells to cisplatin. (F) Fangchinoline increased the sensitivity of CRMM2 cells to doxorubicin. n=3. </w:t>
      </w:r>
      <w:r w:rsidR="00474D9A" w:rsidRPr="0076508B">
        <w:rPr>
          <w:rFonts w:ascii="Times New Roman" w:hAnsi="Times New Roman" w:cs="Times New Roman" w:hint="eastAsia"/>
          <w:sz w:val="24"/>
          <w:szCs w:val="24"/>
        </w:rPr>
        <w:t>(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G) The transcriptional expressions of FUBP2, c-Myc, RAD51 and BRCA1 were </w:t>
      </w:r>
      <w:r w:rsidR="009F38D9" w:rsidRPr="0076508B">
        <w:rPr>
          <w:rFonts w:ascii="Times New Roman" w:hAnsi="Times New Roman" w:cs="Times New Roman"/>
          <w:sz w:val="24"/>
          <w:szCs w:val="24"/>
        </w:rPr>
        <w:t>reduc</w:t>
      </w:r>
      <w:r w:rsidR="00474D9A" w:rsidRPr="0076508B">
        <w:rPr>
          <w:rFonts w:ascii="Times New Roman" w:hAnsi="Times New Roman" w:cs="Times New Roman"/>
          <w:sz w:val="24"/>
          <w:szCs w:val="24"/>
        </w:rPr>
        <w:t>ed after treatment with shFUBP2s in CRMM2 cells. n=4. (H) The protein expressions of c-Myc, RAD51 and BRCA1 were decreased in CRMM2 cells after treatment with shFUBP2s. n=3. Data represent the mean ± SD.</w:t>
      </w:r>
      <w:r w:rsidR="00474D9A" w:rsidRPr="00765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D9A" w:rsidRPr="0076508B">
        <w:rPr>
          <w:rFonts w:ascii="Times New Roman" w:hAnsi="Times New Roman" w:cs="Times New Roman"/>
          <w:sz w:val="24"/>
          <w:szCs w:val="24"/>
        </w:rPr>
        <w:t>*</w:t>
      </w:r>
      <w:r w:rsidR="00474D9A" w:rsidRPr="007650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474D9A" w:rsidRPr="007650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474D9A" w:rsidRPr="007650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74D9A" w:rsidRPr="0076508B">
        <w:rPr>
          <w:rFonts w:ascii="Times New Roman" w:hAnsi="Times New Roman" w:cs="Times New Roman"/>
          <w:sz w:val="24"/>
          <w:szCs w:val="24"/>
        </w:rPr>
        <w:t xml:space="preserve"> &lt; 0.001, by Student’s t-test.</w:t>
      </w:r>
    </w:p>
    <w:p w14:paraId="0962E15B" w14:textId="316C1F39" w:rsidR="00341E52" w:rsidRPr="0076508B" w:rsidRDefault="00341E52" w:rsidP="004741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25715A" w14:textId="7B0C1F89" w:rsidR="00341E52" w:rsidRPr="0076508B" w:rsidRDefault="00341E52" w:rsidP="00341E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igure S9. </w:t>
      </w:r>
      <w:r w:rsidR="0044196F" w:rsidRPr="0076508B">
        <w:rPr>
          <w:rFonts w:ascii="Times New Roman" w:hAnsi="Times New Roman" w:cs="Times New Roman"/>
          <w:b/>
          <w:kern w:val="0"/>
          <w:sz w:val="24"/>
          <w:szCs w:val="24"/>
        </w:rPr>
        <w:t xml:space="preserve">Fangchinoline suppressed </w:t>
      </w:r>
      <w:r w:rsidR="0044196F" w:rsidRPr="0076508B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the </w:t>
      </w:r>
      <w:r w:rsidR="0044196F" w:rsidRPr="0076508B">
        <w:rPr>
          <w:rFonts w:ascii="Times New Roman" w:hAnsi="Times New Roman" w:cs="Times New Roman"/>
          <w:b/>
          <w:kern w:val="0"/>
          <w:sz w:val="24"/>
          <w:szCs w:val="24"/>
        </w:rPr>
        <w:t xml:space="preserve">HR pathway. </w:t>
      </w:r>
      <w:bookmarkStart w:id="1" w:name="_Hlk62581955"/>
      <w:r w:rsidR="00D97AB9" w:rsidRPr="0076508B">
        <w:rPr>
          <w:rFonts w:ascii="Times New Roman" w:hAnsi="Times New Roman" w:cs="Times New Roman"/>
          <w:sz w:val="24"/>
          <w:szCs w:val="24"/>
        </w:rPr>
        <w:t xml:space="preserve">The protein expressions </w:t>
      </w:r>
      <w:r w:rsidR="00B26D52" w:rsidRPr="0076508B">
        <w:rPr>
          <w:rFonts w:ascii="Times New Roman" w:hAnsi="Times New Roman" w:cs="Times New Roman"/>
          <w:sz w:val="24"/>
          <w:szCs w:val="24"/>
        </w:rPr>
        <w:t xml:space="preserve">of </w:t>
      </w:r>
      <w:r w:rsidR="00D97AB9" w:rsidRPr="0076508B">
        <w:rPr>
          <w:rFonts w:ascii="Times New Roman" w:hAnsi="Times New Roman" w:cs="Times New Roman"/>
          <w:sz w:val="24"/>
          <w:szCs w:val="24"/>
        </w:rPr>
        <w:t>c-Myc, RAD51 and BRCA1 were decreased</w:t>
      </w:r>
      <w:r w:rsidR="00D97AB9" w:rsidRPr="0076508B">
        <w:rPr>
          <w:rFonts w:ascii="Times New Roman" w:hAnsi="Times New Roman" w:cs="Times New Roman"/>
        </w:rPr>
        <w:t xml:space="preserve"> </w:t>
      </w:r>
      <w:r w:rsidR="00D97AB9" w:rsidRPr="0076508B">
        <w:rPr>
          <w:rFonts w:ascii="Times New Roman" w:hAnsi="Times New Roman" w:cs="Times New Roman"/>
          <w:sz w:val="24"/>
          <w:szCs w:val="24"/>
        </w:rPr>
        <w:t xml:space="preserve">after treatment with fangchinoline </w:t>
      </w:r>
      <w:bookmarkEnd w:id="1"/>
      <w:r w:rsidR="00D97AB9" w:rsidRPr="0076508B">
        <w:rPr>
          <w:rFonts w:ascii="Times New Roman" w:hAnsi="Times New Roman" w:cs="Times New Roman"/>
        </w:rPr>
        <w:t>in A375 (A), K562 (C), A549 (D), ISK (E) and SKOV3 (F) cells</w:t>
      </w:r>
      <w:r w:rsidR="00D97AB9" w:rsidRPr="0076508B">
        <w:rPr>
          <w:rFonts w:ascii="Times New Roman" w:hAnsi="Times New Roman" w:cs="Times New Roman"/>
          <w:sz w:val="24"/>
          <w:szCs w:val="24"/>
        </w:rPr>
        <w:t xml:space="preserve"> or shFUBP2s </w:t>
      </w:r>
      <w:r w:rsidR="00D97AB9" w:rsidRPr="0076508B">
        <w:rPr>
          <w:rFonts w:ascii="Times New Roman" w:hAnsi="Times New Roman" w:cs="Times New Roman"/>
        </w:rPr>
        <w:t>in A375</w:t>
      </w:r>
      <w:r w:rsidR="00AE64E9" w:rsidRPr="0076508B">
        <w:rPr>
          <w:rFonts w:ascii="Times New Roman" w:hAnsi="Times New Roman" w:cs="Times New Roman"/>
        </w:rPr>
        <w:t xml:space="preserve"> cells</w:t>
      </w:r>
      <w:r w:rsidR="00D97AB9" w:rsidRPr="0076508B">
        <w:rPr>
          <w:rFonts w:ascii="Times New Roman" w:hAnsi="Times New Roman" w:cs="Times New Roman"/>
        </w:rPr>
        <w:t xml:space="preserve"> (B)</w:t>
      </w:r>
      <w:r w:rsidR="00D97AB9" w:rsidRPr="0076508B">
        <w:rPr>
          <w:rFonts w:ascii="Times New Roman" w:hAnsi="Times New Roman" w:cs="Times New Roman"/>
          <w:sz w:val="24"/>
          <w:szCs w:val="24"/>
        </w:rPr>
        <w:t>. n=3.</w:t>
      </w:r>
    </w:p>
    <w:p w14:paraId="1BF6AC45" w14:textId="77777777" w:rsidR="00341E52" w:rsidRPr="0076508B" w:rsidRDefault="00341E52" w:rsidP="004741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1258B9" w14:textId="5DED6784" w:rsidR="00341E52" w:rsidRPr="0076508B" w:rsidRDefault="00341E52" w:rsidP="00341E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508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>igure S10. The untrimmed whole western blot images in the supporting information</w:t>
      </w:r>
      <w:r w:rsidR="002C346A" w:rsidRPr="0076508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</w:t>
      </w:r>
      <w:r w:rsidR="002C346A"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346A"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  <w:r w:rsidR="002C346A"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2C346A"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2C346A"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346A"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C346A"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7 and </w:t>
      </w:r>
      <w:r w:rsidR="002C346A"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2C346A"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346A"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C346A" w:rsidRPr="0076508B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BFD3FDD" w14:textId="2CB922D8" w:rsidR="00474165" w:rsidRPr="0076508B" w:rsidRDefault="00474165" w:rsidP="000473F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BBB0CC" w14:textId="36C1D02B" w:rsidR="00910301" w:rsidRPr="0076508B" w:rsidRDefault="002C346A" w:rsidP="002A41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508B">
        <w:rPr>
          <w:rFonts w:ascii="Times New Roman" w:hAnsi="Times New Roman" w:cs="Times New Roman"/>
          <w:b/>
          <w:bCs/>
          <w:sz w:val="24"/>
          <w:szCs w:val="24"/>
        </w:rPr>
        <w:t>Figure S11. The untrimmed whole western blot images in the supporting information Figure S9.</w:t>
      </w:r>
      <w:r w:rsidR="00BB0A91" w:rsidRPr="007650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5BE55A" w14:textId="762B350B" w:rsidR="00150C0A" w:rsidRPr="0076508B" w:rsidRDefault="00150C0A" w:rsidP="002A41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9EDB48" w14:textId="3D59D2C7" w:rsidR="00150C0A" w:rsidRPr="0076508B" w:rsidRDefault="00150C0A" w:rsidP="002A41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 S12. The chemical synthesis of </w:t>
      </w:r>
      <w:r w:rsidR="00AE48C5"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positive</w:t>
      </w:r>
      <w:r w:rsidR="00AE48C5"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8C5" w:rsidRPr="0076508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AE48C5" w:rsidRPr="0076508B">
        <w:rPr>
          <w:rFonts w:ascii="Times New Roman" w:hAnsi="Times New Roman" w:cs="Times New Roman"/>
          <w:b/>
          <w:bCs/>
          <w:sz w:val="24"/>
          <w:szCs w:val="24"/>
        </w:rPr>
        <w:t xml:space="preserve">nd negative </w:t>
      </w:r>
      <w:r w:rsidRPr="0076508B">
        <w:rPr>
          <w:rFonts w:ascii="Times New Roman" w:hAnsi="Times New Roman" w:cs="Times New Roman"/>
          <w:b/>
          <w:bCs/>
          <w:sz w:val="24"/>
          <w:szCs w:val="24"/>
        </w:rPr>
        <w:t>probes</w:t>
      </w:r>
      <w:r w:rsidR="00AD6592" w:rsidRPr="0076508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150C0A" w:rsidRPr="0076508B" w:rsidSect="006964A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FD9848" w14:textId="77777777" w:rsidR="00575461" w:rsidRDefault="00575461" w:rsidP="00E3348A">
      <w:r>
        <w:separator/>
      </w:r>
    </w:p>
  </w:endnote>
  <w:endnote w:type="continuationSeparator" w:id="0">
    <w:p w14:paraId="67A703FF" w14:textId="77777777" w:rsidR="00575461" w:rsidRDefault="00575461" w:rsidP="00E33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9538471"/>
      <w:docPartObj>
        <w:docPartGallery w:val="Page Numbers (Bottom of Page)"/>
        <w:docPartUnique/>
      </w:docPartObj>
    </w:sdtPr>
    <w:sdtEndPr/>
    <w:sdtContent>
      <w:p w14:paraId="41C81B9D" w14:textId="6224F367" w:rsidR="007439AB" w:rsidRDefault="007439A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73AB078" w14:textId="77777777" w:rsidR="007439AB" w:rsidRDefault="007439A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F95D2" w14:textId="77777777" w:rsidR="00575461" w:rsidRDefault="00575461" w:rsidP="00E3348A">
      <w:r>
        <w:separator/>
      </w:r>
    </w:p>
  </w:footnote>
  <w:footnote w:type="continuationSeparator" w:id="0">
    <w:p w14:paraId="44263BDC" w14:textId="77777777" w:rsidR="00575461" w:rsidRDefault="00575461" w:rsidP="00E334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6BF"/>
    <w:rsid w:val="000473FA"/>
    <w:rsid w:val="0006724D"/>
    <w:rsid w:val="000A6843"/>
    <w:rsid w:val="000B176F"/>
    <w:rsid w:val="00102C90"/>
    <w:rsid w:val="00150C0A"/>
    <w:rsid w:val="001535F2"/>
    <w:rsid w:val="001B031E"/>
    <w:rsid w:val="00226535"/>
    <w:rsid w:val="002418CB"/>
    <w:rsid w:val="00242466"/>
    <w:rsid w:val="002A4136"/>
    <w:rsid w:val="002B7241"/>
    <w:rsid w:val="002C346A"/>
    <w:rsid w:val="002E146F"/>
    <w:rsid w:val="002E1621"/>
    <w:rsid w:val="002E4867"/>
    <w:rsid w:val="00341E52"/>
    <w:rsid w:val="00344663"/>
    <w:rsid w:val="00362AB1"/>
    <w:rsid w:val="003A4826"/>
    <w:rsid w:val="003A62D9"/>
    <w:rsid w:val="003C3EBF"/>
    <w:rsid w:val="003D36A4"/>
    <w:rsid w:val="003D7B69"/>
    <w:rsid w:val="00412859"/>
    <w:rsid w:val="0044196F"/>
    <w:rsid w:val="004425B8"/>
    <w:rsid w:val="00451E7D"/>
    <w:rsid w:val="004712BB"/>
    <w:rsid w:val="00474165"/>
    <w:rsid w:val="00474D9A"/>
    <w:rsid w:val="00476DD5"/>
    <w:rsid w:val="004A54B3"/>
    <w:rsid w:val="004B08D0"/>
    <w:rsid w:val="00553B1B"/>
    <w:rsid w:val="00575461"/>
    <w:rsid w:val="005F067A"/>
    <w:rsid w:val="0060236E"/>
    <w:rsid w:val="0060684F"/>
    <w:rsid w:val="00632C0D"/>
    <w:rsid w:val="006335BD"/>
    <w:rsid w:val="00674901"/>
    <w:rsid w:val="006964AC"/>
    <w:rsid w:val="006A0DBA"/>
    <w:rsid w:val="006A7C82"/>
    <w:rsid w:val="006A7FCA"/>
    <w:rsid w:val="006B6FD0"/>
    <w:rsid w:val="006E48F3"/>
    <w:rsid w:val="006E607B"/>
    <w:rsid w:val="00735779"/>
    <w:rsid w:val="007439AB"/>
    <w:rsid w:val="0076508B"/>
    <w:rsid w:val="00766463"/>
    <w:rsid w:val="007C6B09"/>
    <w:rsid w:val="007F37C3"/>
    <w:rsid w:val="008346BF"/>
    <w:rsid w:val="00845008"/>
    <w:rsid w:val="008606E4"/>
    <w:rsid w:val="00876DA5"/>
    <w:rsid w:val="008875AD"/>
    <w:rsid w:val="008F3EE5"/>
    <w:rsid w:val="00910301"/>
    <w:rsid w:val="0091476D"/>
    <w:rsid w:val="009D0B6E"/>
    <w:rsid w:val="009F38D9"/>
    <w:rsid w:val="00A25283"/>
    <w:rsid w:val="00A266CC"/>
    <w:rsid w:val="00A272B8"/>
    <w:rsid w:val="00A3575B"/>
    <w:rsid w:val="00A56F09"/>
    <w:rsid w:val="00A8166D"/>
    <w:rsid w:val="00A81F29"/>
    <w:rsid w:val="00AA2EB7"/>
    <w:rsid w:val="00AD6592"/>
    <w:rsid w:val="00AE48C5"/>
    <w:rsid w:val="00AE64E9"/>
    <w:rsid w:val="00AF3CA0"/>
    <w:rsid w:val="00B26D52"/>
    <w:rsid w:val="00BB0A91"/>
    <w:rsid w:val="00BB30D8"/>
    <w:rsid w:val="00BE319A"/>
    <w:rsid w:val="00C42320"/>
    <w:rsid w:val="00CD1C0F"/>
    <w:rsid w:val="00CF137B"/>
    <w:rsid w:val="00D047F9"/>
    <w:rsid w:val="00D12958"/>
    <w:rsid w:val="00D37183"/>
    <w:rsid w:val="00D65CF0"/>
    <w:rsid w:val="00D71E4E"/>
    <w:rsid w:val="00D97AB9"/>
    <w:rsid w:val="00DA2FB7"/>
    <w:rsid w:val="00DD073A"/>
    <w:rsid w:val="00DD14AD"/>
    <w:rsid w:val="00DD42A4"/>
    <w:rsid w:val="00E12E0E"/>
    <w:rsid w:val="00E3348A"/>
    <w:rsid w:val="00E75205"/>
    <w:rsid w:val="00F74488"/>
    <w:rsid w:val="00FA5195"/>
    <w:rsid w:val="00FC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8F47E"/>
  <w15:chartTrackingRefBased/>
  <w15:docId w15:val="{B77241EF-DE8F-46F6-91E0-3A1F51A7C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62D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4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48A"/>
    <w:rPr>
      <w:sz w:val="18"/>
      <w:szCs w:val="18"/>
    </w:rPr>
  </w:style>
  <w:style w:type="paragraph" w:customStyle="1" w:styleId="H1">
    <w:name w:val="H1"/>
    <w:basedOn w:val="1"/>
    <w:qFormat/>
    <w:rsid w:val="00FC62DE"/>
    <w:pPr>
      <w:keepNext w:val="0"/>
      <w:keepLines w:val="0"/>
      <w:widowControl/>
      <w:spacing w:before="460" w:after="230" w:line="230" w:lineRule="atLeast"/>
      <w:jc w:val="left"/>
    </w:pPr>
    <w:rPr>
      <w:rFonts w:ascii="Arial" w:eastAsia="MS Mincho" w:hAnsi="Arial" w:cs="Times New Roman"/>
      <w:bCs w:val="0"/>
      <w:kern w:val="0"/>
      <w:sz w:val="22"/>
      <w:szCs w:val="20"/>
      <w:lang w:eastAsia="ja-JP"/>
    </w:rPr>
  </w:style>
  <w:style w:type="paragraph" w:customStyle="1" w:styleId="P1">
    <w:name w:val="P1"/>
    <w:basedOn w:val="a"/>
    <w:qFormat/>
    <w:rsid w:val="00FC62DE"/>
    <w:pPr>
      <w:widowControl/>
      <w:spacing w:line="225" w:lineRule="exact"/>
      <w:jc w:val="left"/>
    </w:pPr>
    <w:rPr>
      <w:rFonts w:ascii="Arial" w:eastAsia="MS Mincho" w:hAnsi="Arial" w:cs="Times New Roman"/>
      <w:kern w:val="0"/>
      <w:sz w:val="17"/>
      <w:szCs w:val="24"/>
      <w:lang w:eastAsia="ja-JP"/>
    </w:rPr>
  </w:style>
  <w:style w:type="character" w:customStyle="1" w:styleId="10">
    <w:name w:val="标题 1 字符"/>
    <w:basedOn w:val="a0"/>
    <w:link w:val="1"/>
    <w:uiPriority w:val="9"/>
    <w:rsid w:val="00FC62DE"/>
    <w:rPr>
      <w:b/>
      <w:bCs/>
      <w:kern w:val="44"/>
      <w:sz w:val="44"/>
      <w:szCs w:val="44"/>
    </w:rPr>
  </w:style>
  <w:style w:type="character" w:styleId="a7">
    <w:name w:val="line number"/>
    <w:basedOn w:val="a0"/>
    <w:uiPriority w:val="99"/>
    <w:semiHidden/>
    <w:unhideWhenUsed/>
    <w:rsid w:val="00DD4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4</Pages>
  <Words>918</Words>
  <Characters>5238</Characters>
  <Application>Microsoft Office Word</Application>
  <DocSecurity>0</DocSecurity>
  <Lines>43</Lines>
  <Paragraphs>12</Paragraphs>
  <ScaleCrop>false</ScaleCrop>
  <Company/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ing Bao</dc:creator>
  <cp:keywords/>
  <dc:description/>
  <cp:lastModifiedBy>Keting Bao</cp:lastModifiedBy>
  <cp:revision>68</cp:revision>
  <dcterms:created xsi:type="dcterms:W3CDTF">2020-11-09T13:39:00Z</dcterms:created>
  <dcterms:modified xsi:type="dcterms:W3CDTF">2021-03-09T05:34:00Z</dcterms:modified>
</cp:coreProperties>
</file>